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bCs/>
          <w:sz w:val="24"/>
          <w:szCs w:val="24"/>
          <w:lang w:val="en-US" w:eastAsia="it-IT"/>
        </w:rPr>
        <w:t>Molecular cytogenetic characteristics of CML cases with variant t(9;22) transloca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2873"/>
        <w:gridCol w:w="1701"/>
        <w:gridCol w:w="1701"/>
        <w:gridCol w:w="2658"/>
      </w:tblGrid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 t(9;22) rearrange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letions on chromosome  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letions on chromosome 22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deletions on the third derivative chromosome 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6;9;22)(p21.31;q34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9;21;22)(q34;q22.13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6;9;22)(p12.3;q34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9;13;22)(q34;q14.12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3;9;22)(p21.31;q34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9;10;22)(q34;p11.22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9;11;22)(q34;q13.1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4;9;22)(q12;q34;q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2:47:00Z</dcterms:created>
  <dc:creator>Ematologia</dc:creator>
  <dc:description/>
  <cp:keywords/>
  <dc:language>en-US</dc:language>
  <cp:lastModifiedBy>Ematologia</cp:lastModifiedBy>
  <dcterms:modified xsi:type="dcterms:W3CDTF">2012-12-04T12:58:00Z</dcterms:modified>
  <cp:revision>4</cp:revision>
  <dc:subject/>
  <dc:title/>
</cp:coreProperties>
</file>